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0420" w14:textId="77777777" w:rsidR="0083635C" w:rsidRDefault="0083635C" w:rsidP="0083635C">
      <w:pPr>
        <w:tabs>
          <w:tab w:val="left" w:pos="10915"/>
          <w:tab w:val="left" w:pos="11199"/>
        </w:tabs>
        <w:ind w:left="1418" w:right="1422"/>
      </w:pPr>
      <w:r w:rsidRPr="00541A23">
        <w:rPr>
          <w:b/>
          <w:bCs/>
        </w:rPr>
        <w:t>Table S4.</w:t>
      </w:r>
      <w:r>
        <w:t xml:space="preserve"> Comparisons of the frequencies of mutations in the promoters of genes oriented CD versus HO to replication</w:t>
      </w:r>
    </w:p>
    <w:tbl>
      <w:tblPr>
        <w:tblW w:w="6357" w:type="dxa"/>
        <w:jc w:val="center"/>
        <w:tblLook w:val="04A0" w:firstRow="1" w:lastRow="0" w:firstColumn="1" w:lastColumn="0" w:noHBand="0" w:noVBand="1"/>
      </w:tblPr>
      <w:tblGrid>
        <w:gridCol w:w="960"/>
        <w:gridCol w:w="316"/>
        <w:gridCol w:w="283"/>
        <w:gridCol w:w="993"/>
        <w:gridCol w:w="992"/>
        <w:gridCol w:w="567"/>
        <w:gridCol w:w="1134"/>
        <w:gridCol w:w="1112"/>
      </w:tblGrid>
      <w:tr w:rsidR="0083635C" w:rsidRPr="00167D8C" w14:paraId="3812E8A3" w14:textId="77777777" w:rsidTr="007F0595">
        <w:trPr>
          <w:trHeight w:val="2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EFF5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38E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C834A61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0C0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BPSs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167D8C">
              <w:rPr>
                <w:rFonts w:ascii="Calibri" w:eastAsia="Times New Roman" w:hAnsi="Calibri" w:cs="Calibri"/>
                <w:color w:val="000000"/>
              </w:rPr>
              <w:t>promo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A85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808249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Indels</w:t>
            </w:r>
            <w:r>
              <w:rPr>
                <w:rFonts w:ascii="Calibri" w:eastAsia="Times New Roman" w:hAnsi="Calibri" w:cs="Calibri"/>
                <w:color w:val="000000"/>
              </w:rPr>
              <w:t>/</w:t>
            </w:r>
            <w:r w:rsidRPr="00167D8C">
              <w:rPr>
                <w:rFonts w:ascii="Calibri" w:eastAsia="Times New Roman" w:hAnsi="Calibri" w:cs="Calibri"/>
                <w:color w:val="000000"/>
              </w:rPr>
              <w:t>promoter</w:t>
            </w:r>
          </w:p>
        </w:tc>
      </w:tr>
      <w:tr w:rsidR="0083635C" w:rsidRPr="00167D8C" w14:paraId="7DE56510" w14:textId="77777777" w:rsidTr="007F0595">
        <w:trPr>
          <w:trHeight w:val="2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37EF2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9D991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7C465F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49B47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5DADE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A5BF4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6694C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2514A" w14:textId="77777777" w:rsidR="0083635C" w:rsidRPr="00167D8C" w:rsidRDefault="0083635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83635C" w:rsidRPr="00167D8C" w14:paraId="4618416A" w14:textId="77777777" w:rsidTr="007F0595">
        <w:trPr>
          <w:trHeight w:val="20"/>
          <w:jc w:val="center"/>
        </w:trPr>
        <w:tc>
          <w:tcPr>
            <w:tcW w:w="63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30734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All promoters</w:t>
            </w:r>
          </w:p>
        </w:tc>
      </w:tr>
      <w:tr w:rsidR="0083635C" w:rsidRPr="00167D8C" w14:paraId="1E2D6952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C16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B3E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21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0E7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70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5F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69A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83635C" w:rsidRPr="00167D8C" w14:paraId="7F955AD4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2B2E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6CF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E14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F0E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120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B7D3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34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83635C" w:rsidRPr="00167D8C" w14:paraId="193F03F5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32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C9A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433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3B6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F7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0B6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B29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83635C" w:rsidRPr="00167D8C" w14:paraId="437FE2C5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7C3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668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11B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ECCE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D4A" w14:textId="77777777" w:rsidR="0083635C" w:rsidRPr="00234555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DC80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25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635C" w:rsidRPr="00167D8C" w14:paraId="4A3983D3" w14:textId="77777777" w:rsidTr="007F0595">
        <w:trPr>
          <w:trHeight w:val="20"/>
          <w:jc w:val="center"/>
        </w:trPr>
        <w:tc>
          <w:tcPr>
            <w:tcW w:w="63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B7523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Promoters of known genes</w:t>
            </w:r>
          </w:p>
        </w:tc>
      </w:tr>
      <w:tr w:rsidR="0083635C" w:rsidRPr="00167D8C" w14:paraId="30F5D55C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3C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F1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509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D49F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A99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BA5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B45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83635C" w:rsidRPr="00167D8C" w14:paraId="1085E815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D2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C4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0DF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5A6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257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46E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9430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3635C" w:rsidRPr="00167D8C" w14:paraId="61E22728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1DA8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A06E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31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FC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FC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94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CC8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83635C" w:rsidRPr="00167D8C" w14:paraId="191C10BC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13B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8FE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1A0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0A8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AED9" w14:textId="77777777" w:rsidR="0083635C" w:rsidRPr="00234555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160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1D9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635C" w:rsidRPr="00167D8C" w14:paraId="6A7FDEE2" w14:textId="77777777" w:rsidTr="007F0595">
        <w:trPr>
          <w:trHeight w:val="20"/>
          <w:jc w:val="center"/>
        </w:trPr>
        <w:tc>
          <w:tcPr>
            <w:tcW w:w="63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ABA09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 xml:space="preserve">Promoters of highly 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167D8C">
              <w:rPr>
                <w:rFonts w:ascii="Calibri" w:eastAsia="Times New Roman" w:hAnsi="Calibri" w:cs="Calibri"/>
                <w:color w:val="000000"/>
              </w:rPr>
              <w:t>xpressed Genes</w:t>
            </w:r>
          </w:p>
        </w:tc>
      </w:tr>
      <w:tr w:rsidR="0083635C" w:rsidRPr="00167D8C" w14:paraId="619275C3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85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640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BAE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57E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E7D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1CF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C42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83635C" w:rsidRPr="00167D8C" w14:paraId="62986EAF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AE2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FE3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9E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A59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B0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B710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AC3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83635C" w:rsidRPr="00167D8C" w14:paraId="17D805FA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133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83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62C7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453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D993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0E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67E8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83635C" w:rsidRPr="00167D8C" w14:paraId="52CB10A8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15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39CE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8B2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483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30A3" w14:textId="77777777" w:rsidR="0083635C" w:rsidRPr="00234555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CC7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3B77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635C" w:rsidRPr="00167D8C" w14:paraId="7AB46893" w14:textId="77777777" w:rsidTr="007F0595">
        <w:trPr>
          <w:trHeight w:val="20"/>
          <w:jc w:val="center"/>
        </w:trPr>
        <w:tc>
          <w:tcPr>
            <w:tcW w:w="63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AE15C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Promoters of essential genes</w:t>
            </w:r>
          </w:p>
        </w:tc>
      </w:tr>
      <w:tr w:rsidR="0083635C" w:rsidRPr="00167D8C" w14:paraId="32C17D2F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CDA7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826B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B5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861F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3BE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5782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4A4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83635C" w:rsidRPr="00167D8C" w14:paraId="65914F0D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33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9B8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A8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08F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16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3F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D1D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83635C" w:rsidRPr="00167D8C" w14:paraId="7C4CFC37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846F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09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7D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697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23F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A3C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&lt; 0.01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759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83635C" w:rsidRPr="00167D8C" w14:paraId="09C26C45" w14:textId="77777777" w:rsidTr="007F0595">
        <w:trPr>
          <w:trHeight w:val="20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D6D9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*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08E5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E64D" w14:textId="77777777" w:rsidR="0083635C" w:rsidRPr="00234555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3455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D8CA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756E" w14:textId="77777777" w:rsidR="0083635C" w:rsidRPr="00167D8C" w:rsidRDefault="0083635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D1B5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67D8C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D0F1" w14:textId="77777777" w:rsidR="0083635C" w:rsidRPr="00167D8C" w:rsidRDefault="0083635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2C047D2" w14:textId="77777777" w:rsidR="0083635C" w:rsidRDefault="0083635C" w:rsidP="0083635C">
      <w:pPr>
        <w:spacing w:after="0"/>
        <w:ind w:left="2268" w:right="1697" w:hanging="425"/>
      </w:pPr>
    </w:p>
    <w:p w14:paraId="258FF1F9" w14:textId="155DA512" w:rsidR="0083635C" w:rsidRPr="00EC1B16" w:rsidRDefault="0083635C" w:rsidP="0083635C">
      <w:pPr>
        <w:spacing w:after="0" w:line="240" w:lineRule="auto"/>
        <w:ind w:left="1843" w:right="1422" w:hanging="425"/>
        <w:rPr>
          <w:rFonts w:ascii="Calibri" w:eastAsia="Times New Roman" w:hAnsi="Calibri" w:cs="Calibri"/>
          <w:color w:val="000000"/>
        </w:rPr>
      </w:pPr>
      <w:bookmarkStart w:id="0" w:name="_Hlk80365120"/>
      <w:r w:rsidRPr="00EC1B16">
        <w:rPr>
          <w:rFonts w:ascii="Calibri" w:eastAsia="Times New Roman" w:hAnsi="Calibri" w:cs="Calibri"/>
          <w:color w:val="000000"/>
        </w:rPr>
        <w:t>*P</w:t>
      </w:r>
      <w:r w:rsidR="00BA3B8A">
        <w:rPr>
          <w:rFonts w:ascii="Calibri" w:eastAsia="Times New Roman" w:hAnsi="Calibri" w:cs="Calibri"/>
          <w:color w:val="000000"/>
        </w:rPr>
        <w:t xml:space="preserve">, </w:t>
      </w:r>
      <w:r w:rsidRPr="00EC1B16">
        <w:rPr>
          <w:rFonts w:ascii="Calibri" w:eastAsia="Times New Roman" w:hAnsi="Calibri" w:cs="Calibri"/>
          <w:color w:val="000000"/>
        </w:rPr>
        <w:t xml:space="preserve">the probability that the indicated values for CD and HO oriented genes are equal </w:t>
      </w:r>
      <w:r>
        <w:rPr>
          <w:rFonts w:ascii="Calibri" w:eastAsia="Times New Roman" w:hAnsi="Calibri" w:cs="Calibri"/>
          <w:color w:val="000000"/>
        </w:rPr>
        <w:t xml:space="preserve">calculated </w:t>
      </w:r>
      <w:r w:rsidRPr="00EC1B16">
        <w:rPr>
          <w:rFonts w:ascii="Calibri" w:eastAsia="Times New Roman" w:hAnsi="Calibri" w:cs="Calibri"/>
          <w:color w:val="000000"/>
        </w:rPr>
        <w:t xml:space="preserve">from </w:t>
      </w:r>
      <w:r>
        <w:rPr>
          <w:rFonts w:ascii="Calibri" w:eastAsia="Times New Roman" w:hAnsi="Calibri" w:cs="Calibri"/>
          <w:color w:val="000000"/>
        </w:rPr>
        <w:t xml:space="preserve">the </w:t>
      </w:r>
      <w:proofErr w:type="gramStart"/>
      <w:r w:rsidRPr="00EC1B16">
        <w:rPr>
          <w:rFonts w:ascii="Calibri" w:eastAsia="Times New Roman" w:hAnsi="Calibri" w:cs="Calibri"/>
          <w:color w:val="000000"/>
        </w:rPr>
        <w:t>Student's</w:t>
      </w:r>
      <w:proofErr w:type="gramEnd"/>
      <w:r w:rsidRPr="00EC1B16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two tailed t distribution</w:t>
      </w:r>
      <w:r w:rsidRPr="003C7384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(22) and adjusted for </w:t>
      </w:r>
      <w:r>
        <w:t xml:space="preserve">multiple comparisons by the </w:t>
      </w:r>
      <w:proofErr w:type="spellStart"/>
      <w:r w:rsidRPr="004C6FFD">
        <w:t>Benjamini</w:t>
      </w:r>
      <w:proofErr w:type="spellEnd"/>
      <w:r w:rsidRPr="004C6FFD">
        <w:t>–Hochberg procedure</w:t>
      </w:r>
      <w:r>
        <w:t xml:space="preserve"> (23). None of the comparisons are statistically significant with or without the adjustment</w:t>
      </w:r>
      <w:r>
        <w:rPr>
          <w:rFonts w:ascii="Calibri" w:eastAsia="Times New Roman" w:hAnsi="Calibri" w:cs="Calibri"/>
          <w:color w:val="000000"/>
        </w:rPr>
        <w:t>.</w:t>
      </w:r>
    </w:p>
    <w:p w14:paraId="1E429728" w14:textId="77777777" w:rsidR="0083635C" w:rsidRDefault="0083635C" w:rsidP="0083635C">
      <w:pPr>
        <w:spacing w:after="0" w:line="240" w:lineRule="auto"/>
        <w:ind w:left="1843" w:right="1422" w:hanging="425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BPSs, base pair substitutions; indels, insertions and deletions ≤ 4 bp; CD, codirectional with replication; HO, head-on to replication; SD, Standard deviation; </w:t>
      </w:r>
      <w:r w:rsidRPr="00EC1B16">
        <w:rPr>
          <w:rFonts w:ascii="Calibri" w:eastAsia="Times New Roman" w:hAnsi="Calibri" w:cs="Calibri"/>
          <w:color w:val="000000"/>
        </w:rPr>
        <w:t>NA</w:t>
      </w:r>
      <w:r>
        <w:rPr>
          <w:rFonts w:ascii="Calibri" w:eastAsia="Times New Roman" w:hAnsi="Calibri" w:cs="Calibri"/>
          <w:color w:val="000000"/>
        </w:rPr>
        <w:t>,</w:t>
      </w:r>
      <w:r w:rsidRPr="00EC1B16">
        <w:rPr>
          <w:rFonts w:ascii="Calibri" w:eastAsia="Times New Roman" w:hAnsi="Calibri" w:cs="Calibri"/>
          <w:color w:val="000000"/>
        </w:rPr>
        <w:t xml:space="preserve"> not applicable</w:t>
      </w:r>
      <w:r w:rsidRPr="00054890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(no mutations).</w:t>
      </w:r>
    </w:p>
    <w:bookmarkEnd w:id="0"/>
    <w:p w14:paraId="3DA5D0B7" w14:textId="77777777" w:rsidR="009444CB" w:rsidRDefault="009444CB"/>
    <w:sectPr w:rsidR="009444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5C"/>
    <w:rsid w:val="0083635C"/>
    <w:rsid w:val="009444CB"/>
    <w:rsid w:val="00BA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36B0"/>
  <w15:chartTrackingRefBased/>
  <w15:docId w15:val="{ABE5AE0E-B355-4FF2-A180-C30129C0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Patricia L.</dc:creator>
  <cp:keywords/>
  <dc:description/>
  <cp:lastModifiedBy>Foster, Patricia L.</cp:lastModifiedBy>
  <cp:revision>2</cp:revision>
  <dcterms:created xsi:type="dcterms:W3CDTF">2021-08-19T21:01:00Z</dcterms:created>
  <dcterms:modified xsi:type="dcterms:W3CDTF">2021-08-20T19:18:00Z</dcterms:modified>
</cp:coreProperties>
</file>